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559D7" w14:textId="0C8D3647" w:rsidR="00FF0F2B" w:rsidRPr="00B700CB" w:rsidRDefault="008D5275" w:rsidP="00FF0F2B">
      <w:r>
        <w:rPr>
          <w:b/>
        </w:rPr>
        <w:t>S1 File</w:t>
      </w:r>
      <w:r w:rsidR="00FF0F2B" w:rsidRPr="00B57547">
        <w:t>.</w:t>
      </w:r>
      <w:r w:rsidR="00FF0F2B">
        <w:t xml:space="preserve"> </w:t>
      </w:r>
      <w:r w:rsidR="00FF0F2B" w:rsidRPr="00FF0F2B">
        <w:rPr>
          <w:b/>
        </w:rPr>
        <w:t>Biomark datalogger specifications.</w:t>
      </w:r>
      <w:r w:rsidR="00FF0F2B" w:rsidRPr="00B57547">
        <w:t xml:space="preserve"> </w:t>
      </w:r>
      <w:r w:rsidR="00213D84">
        <w:t>Specifications</w:t>
      </w:r>
      <w:bookmarkStart w:id="0" w:name="_GoBack"/>
      <w:bookmarkEnd w:id="0"/>
      <w:r w:rsidR="00FF0F2B" w:rsidRPr="00B57547">
        <w:t xml:space="preserve"> for RFID technology used during this study. All equipment sources through Biomark (Boise, ID).</w:t>
      </w:r>
    </w:p>
    <w:p w14:paraId="17045544" w14:textId="77777777" w:rsidR="00FF0F2B" w:rsidRPr="00B700CB" w:rsidRDefault="00FF0F2B" w:rsidP="00FF0F2B"/>
    <w:p w14:paraId="1C47C21C" w14:textId="77777777" w:rsidR="00FF0F2B" w:rsidRPr="00B700CB" w:rsidRDefault="00FF0F2B" w:rsidP="00FF0F2B">
      <w:pPr>
        <w:rPr>
          <w:u w:val="single"/>
        </w:rPr>
      </w:pPr>
      <w:r w:rsidRPr="00B700CB">
        <w:rPr>
          <w:u w:val="single"/>
        </w:rPr>
        <w:t>PIT tags and Readers</w:t>
      </w:r>
    </w:p>
    <w:p w14:paraId="07EE6CB0" w14:textId="77777777" w:rsidR="00FF0F2B" w:rsidRPr="00B700CB" w:rsidRDefault="00FF0F2B" w:rsidP="00FF0F2B">
      <w:r w:rsidRPr="00B700CB">
        <w:t>Biomark 601</w:t>
      </w:r>
      <w:r w:rsidRPr="00B700CB">
        <w:rPr>
          <w:vertAlign w:val="superscript"/>
        </w:rPr>
        <w:t>TM</w:t>
      </w:r>
      <w:r w:rsidRPr="00B700CB">
        <w:t xml:space="preserve"> Reader (handheld PIT tag reader)</w:t>
      </w:r>
    </w:p>
    <w:p w14:paraId="60CC5E79" w14:textId="77777777" w:rsidR="00FF0F2B" w:rsidRPr="00B700CB" w:rsidRDefault="00FF0F2B" w:rsidP="00FF0F2B">
      <w:r w:rsidRPr="00B700CB">
        <w:t>MK25</w:t>
      </w:r>
      <w:r w:rsidRPr="00B700CB">
        <w:rPr>
          <w:vertAlign w:val="superscript"/>
        </w:rPr>
        <w:t>TM</w:t>
      </w:r>
      <w:r w:rsidRPr="00B700CB">
        <w:t xml:space="preserve"> Implant Gun</w:t>
      </w:r>
    </w:p>
    <w:p w14:paraId="1B512D30" w14:textId="77777777" w:rsidR="00FF0F2B" w:rsidRPr="00B700CB" w:rsidRDefault="00FF0F2B" w:rsidP="00FF0F2B">
      <w:r w:rsidRPr="00B700CB">
        <w:t>Pre-loaded, sterile Biomark HPT12</w:t>
      </w:r>
      <w:r w:rsidRPr="00B700CB">
        <w:rPr>
          <w:vertAlign w:val="superscript"/>
        </w:rPr>
        <w:t>TM</w:t>
      </w:r>
      <w:r w:rsidRPr="00B700CB">
        <w:t xml:space="preserve"> FDX-B PIT tags</w:t>
      </w:r>
    </w:p>
    <w:p w14:paraId="143F4D20" w14:textId="77777777" w:rsidR="00FF0F2B" w:rsidRPr="00B700CB" w:rsidRDefault="00FF0F2B" w:rsidP="00FF0F2B"/>
    <w:p w14:paraId="5B7E916D" w14:textId="77777777" w:rsidR="00FF0F2B" w:rsidRPr="00B700CB" w:rsidRDefault="00FF0F2B" w:rsidP="00FF0F2B">
      <w:pPr>
        <w:ind w:left="360" w:hanging="360"/>
        <w:rPr>
          <w:u w:val="single"/>
        </w:rPr>
      </w:pPr>
      <w:r w:rsidRPr="00B700CB">
        <w:rPr>
          <w:u w:val="single"/>
        </w:rPr>
        <w:t xml:space="preserve">Transceiver Units </w:t>
      </w:r>
    </w:p>
    <w:p w14:paraId="219DE368" w14:textId="77777777" w:rsidR="00FF0F2B" w:rsidRPr="00B700CB" w:rsidRDefault="00FF0F2B" w:rsidP="00FF0F2B">
      <w:pPr>
        <w:ind w:left="360" w:hanging="360"/>
      </w:pPr>
      <w:r w:rsidRPr="00B700CB">
        <w:t>IS1001</w:t>
      </w:r>
      <w:r w:rsidRPr="00B700CB">
        <w:rPr>
          <w:vertAlign w:val="superscript"/>
        </w:rPr>
        <w:t>TM</w:t>
      </w:r>
      <w:r w:rsidRPr="00B700CB">
        <w:t>-12V Reader, Application version 2.5.2 (transceiver unit)</w:t>
      </w:r>
    </w:p>
    <w:p w14:paraId="4129DA55" w14:textId="77777777" w:rsidR="00FF0F2B" w:rsidRPr="00B700CB" w:rsidRDefault="00FF0F2B" w:rsidP="00FF0F2B">
      <w:pPr>
        <w:ind w:left="360" w:hanging="360"/>
      </w:pPr>
      <w:r w:rsidRPr="00B700CB">
        <w:t>Cord</w:t>
      </w:r>
      <w:r w:rsidRPr="00B700CB">
        <w:rPr>
          <w:vertAlign w:val="superscript"/>
        </w:rPr>
        <w:t>TM</w:t>
      </w:r>
      <w:r w:rsidRPr="00B700CB">
        <w:t xml:space="preserve"> Antenna System (weather-proof portable enclosure for IS1001, corded antenna, and Jbox junction between IS1001 and corded antenna)</w:t>
      </w:r>
    </w:p>
    <w:p w14:paraId="7DA9C8A4" w14:textId="77777777" w:rsidR="00FF0F2B" w:rsidRPr="00B700CB" w:rsidRDefault="00FF0F2B" w:rsidP="00FF0F2B">
      <w:pPr>
        <w:ind w:left="360" w:hanging="360"/>
      </w:pPr>
      <w:r w:rsidRPr="00B700CB">
        <w:t>IS1001 Accessory Board (data logger board indicating power and function of reader)</w:t>
      </w:r>
    </w:p>
    <w:p w14:paraId="75832CA4" w14:textId="77777777" w:rsidR="00FF0F2B" w:rsidRPr="00B700CB" w:rsidRDefault="00FF0F2B" w:rsidP="00FF0F2B">
      <w:pPr>
        <w:ind w:left="360" w:hanging="360"/>
      </w:pPr>
      <w:r w:rsidRPr="00B700CB">
        <w:t>BioTerm</w:t>
      </w:r>
      <w:r w:rsidRPr="00B700CB">
        <w:rPr>
          <w:vertAlign w:val="superscript"/>
        </w:rPr>
        <w:t>TM</w:t>
      </w:r>
      <w:r w:rsidRPr="00B700CB">
        <w:t xml:space="preserve"> Cummunication Program</w:t>
      </w:r>
    </w:p>
    <w:p w14:paraId="44549387" w14:textId="77777777" w:rsidR="00FF0F2B" w:rsidRPr="00B700CB" w:rsidRDefault="00FF0F2B" w:rsidP="00FF0F2B">
      <w:pPr>
        <w:ind w:left="360" w:hanging="360"/>
      </w:pPr>
      <w:r w:rsidRPr="00B700CB">
        <w:t>BioStat</w:t>
      </w:r>
      <w:r w:rsidRPr="00B700CB">
        <w:rPr>
          <w:vertAlign w:val="superscript"/>
        </w:rPr>
        <w:t>TM</w:t>
      </w:r>
      <w:r w:rsidRPr="00B700CB">
        <w:t xml:space="preserve"> Communication Software</w:t>
      </w:r>
    </w:p>
    <w:p w14:paraId="7BAC76EF" w14:textId="77777777" w:rsidR="00FF0F2B" w:rsidRPr="00B700CB" w:rsidRDefault="00FF0F2B" w:rsidP="00FF0F2B">
      <w:pPr>
        <w:ind w:left="360" w:hanging="360"/>
      </w:pPr>
    </w:p>
    <w:p w14:paraId="225BA750" w14:textId="77777777" w:rsidR="00FF0F2B" w:rsidRPr="00087167" w:rsidRDefault="00FF0F2B" w:rsidP="00FF0F2B">
      <w:pPr>
        <w:ind w:left="360" w:hanging="360"/>
        <w:rPr>
          <w:u w:val="single"/>
        </w:rPr>
      </w:pPr>
      <w:r w:rsidRPr="00087167">
        <w:rPr>
          <w:u w:val="single"/>
        </w:rPr>
        <w:t>Transceiver settings:</w:t>
      </w:r>
    </w:p>
    <w:p w14:paraId="312E5E89" w14:textId="77777777" w:rsidR="00FF0F2B" w:rsidRPr="00B700CB" w:rsidRDefault="00FF0F2B" w:rsidP="00FF0F2B">
      <w:pPr>
        <w:ind w:left="360" w:hanging="360"/>
      </w:pPr>
      <w:r w:rsidRPr="00B700CB">
        <w:t>Reader Network Mode: I</w:t>
      </w:r>
      <w:r>
        <w:t>S</w:t>
      </w:r>
      <w:r w:rsidRPr="00B700CB">
        <w:t>1001 Standalone</w:t>
      </w:r>
    </w:p>
    <w:p w14:paraId="65C5D9DA" w14:textId="77777777" w:rsidR="00EC2E36" w:rsidRDefault="00213D84"/>
    <w:sectPr w:rsidR="00EC2E36" w:rsidSect="00C1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2B"/>
    <w:rsid w:val="00017CF3"/>
    <w:rsid w:val="00061D76"/>
    <w:rsid w:val="00081BFB"/>
    <w:rsid w:val="00085AC9"/>
    <w:rsid w:val="00087167"/>
    <w:rsid w:val="0009674E"/>
    <w:rsid w:val="000A0070"/>
    <w:rsid w:val="000E03A4"/>
    <w:rsid w:val="000E1750"/>
    <w:rsid w:val="000E1979"/>
    <w:rsid w:val="000E465D"/>
    <w:rsid w:val="001273FE"/>
    <w:rsid w:val="001C5445"/>
    <w:rsid w:val="001D52CD"/>
    <w:rsid w:val="001E250E"/>
    <w:rsid w:val="001E5A23"/>
    <w:rsid w:val="00213D84"/>
    <w:rsid w:val="00254F99"/>
    <w:rsid w:val="00256986"/>
    <w:rsid w:val="00264CD4"/>
    <w:rsid w:val="002734A0"/>
    <w:rsid w:val="00277408"/>
    <w:rsid w:val="002853AE"/>
    <w:rsid w:val="002928A4"/>
    <w:rsid w:val="002A5AA4"/>
    <w:rsid w:val="002F1815"/>
    <w:rsid w:val="00313622"/>
    <w:rsid w:val="003279A2"/>
    <w:rsid w:val="00330420"/>
    <w:rsid w:val="003B0A9F"/>
    <w:rsid w:val="003D0340"/>
    <w:rsid w:val="003E3CFE"/>
    <w:rsid w:val="003F4CFD"/>
    <w:rsid w:val="00457829"/>
    <w:rsid w:val="0046775F"/>
    <w:rsid w:val="00467F8D"/>
    <w:rsid w:val="0047056B"/>
    <w:rsid w:val="0048151B"/>
    <w:rsid w:val="004819DE"/>
    <w:rsid w:val="004A2002"/>
    <w:rsid w:val="004D4AA1"/>
    <w:rsid w:val="00502B54"/>
    <w:rsid w:val="00506FDA"/>
    <w:rsid w:val="00521B05"/>
    <w:rsid w:val="005514E7"/>
    <w:rsid w:val="005524DA"/>
    <w:rsid w:val="0055292B"/>
    <w:rsid w:val="00587329"/>
    <w:rsid w:val="005A2EFE"/>
    <w:rsid w:val="005B006C"/>
    <w:rsid w:val="005F3B77"/>
    <w:rsid w:val="00635ECA"/>
    <w:rsid w:val="00642276"/>
    <w:rsid w:val="006601DC"/>
    <w:rsid w:val="006A0807"/>
    <w:rsid w:val="006A5936"/>
    <w:rsid w:val="00747D8D"/>
    <w:rsid w:val="0075635F"/>
    <w:rsid w:val="007578F7"/>
    <w:rsid w:val="00757E4B"/>
    <w:rsid w:val="00783BB4"/>
    <w:rsid w:val="007B6855"/>
    <w:rsid w:val="007F2472"/>
    <w:rsid w:val="008171BC"/>
    <w:rsid w:val="00826837"/>
    <w:rsid w:val="00826B65"/>
    <w:rsid w:val="0083028B"/>
    <w:rsid w:val="008316B2"/>
    <w:rsid w:val="00897029"/>
    <w:rsid w:val="008D5275"/>
    <w:rsid w:val="00936AA9"/>
    <w:rsid w:val="00936DBB"/>
    <w:rsid w:val="009A6688"/>
    <w:rsid w:val="009B1A2C"/>
    <w:rsid w:val="00A267E4"/>
    <w:rsid w:val="00A41AA3"/>
    <w:rsid w:val="00A63013"/>
    <w:rsid w:val="00A65703"/>
    <w:rsid w:val="00A96E29"/>
    <w:rsid w:val="00AA5B74"/>
    <w:rsid w:val="00AE4BA4"/>
    <w:rsid w:val="00B058B8"/>
    <w:rsid w:val="00B272C7"/>
    <w:rsid w:val="00B32483"/>
    <w:rsid w:val="00B420D6"/>
    <w:rsid w:val="00B57365"/>
    <w:rsid w:val="00BC2AD6"/>
    <w:rsid w:val="00BD5D35"/>
    <w:rsid w:val="00BF0EB8"/>
    <w:rsid w:val="00C1107F"/>
    <w:rsid w:val="00C11530"/>
    <w:rsid w:val="00C1764C"/>
    <w:rsid w:val="00C24ED5"/>
    <w:rsid w:val="00C510DA"/>
    <w:rsid w:val="00CC5A01"/>
    <w:rsid w:val="00CD4D28"/>
    <w:rsid w:val="00CF6B52"/>
    <w:rsid w:val="00D060B6"/>
    <w:rsid w:val="00D234B2"/>
    <w:rsid w:val="00D3229F"/>
    <w:rsid w:val="00D37CEC"/>
    <w:rsid w:val="00D51CF4"/>
    <w:rsid w:val="00D60C12"/>
    <w:rsid w:val="00D67F8F"/>
    <w:rsid w:val="00DB5875"/>
    <w:rsid w:val="00DB618E"/>
    <w:rsid w:val="00DD56F6"/>
    <w:rsid w:val="00E625CA"/>
    <w:rsid w:val="00E641E8"/>
    <w:rsid w:val="00E811A3"/>
    <w:rsid w:val="00EA622D"/>
    <w:rsid w:val="00F63C4D"/>
    <w:rsid w:val="00F67F71"/>
    <w:rsid w:val="00FB3DCB"/>
    <w:rsid w:val="00FB6AA5"/>
    <w:rsid w:val="00FF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33720"/>
  <w14:defaultImageDpi w14:val="32767"/>
  <w15:chartTrackingRefBased/>
  <w15:docId w15:val="{E452ABD2-753C-4343-97BE-FF49EE45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0F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639</Characters>
  <Application>Microsoft Office Word</Application>
  <DocSecurity>0</DocSecurity>
  <Lines>24</Lines>
  <Paragraphs>15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, Stephanie@Wildlife</dc:creator>
  <cp:keywords/>
  <dc:description/>
  <cp:lastModifiedBy>Castle, Stephanie@Wildlife</cp:lastModifiedBy>
  <cp:revision>4</cp:revision>
  <dcterms:created xsi:type="dcterms:W3CDTF">2019-10-24T03:48:00Z</dcterms:created>
  <dcterms:modified xsi:type="dcterms:W3CDTF">2020-02-11T23:58:00Z</dcterms:modified>
</cp:coreProperties>
</file>